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5" w:type="dxa"/>
        <w:jc w:val="left"/>
        <w:tblInd w:w="5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5821"/>
        <w:gridCol w:w="1420"/>
      </w:tblGrid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ain Name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Sourc</w:t>
            </w:r>
            <w:r>
              <w:rPr>
                <w:rFonts w:cs="Arial" w:ascii="Arial" w:hAnsi="Arial"/>
                <w:b/>
                <w:i/>
                <w:sz w:val="20"/>
              </w:rPr>
              <w:t>e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303-1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ade2-1 / ade2-1  ura3-1 / ura3-1  his3-11,15 / his3-11,15   trp1-1 / trp1-1 leu2-3,112 / leu2-3,112 can1-100 / can1-100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. Rothstein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303-1a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R. Rothstein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0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pep4∆::URA3 (URA3) ADE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38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CHS2-9MYC (K.l.TRP1) INN1-TAP (kanMX) pep4∆::URA3 (URA3) ADE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79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  <w:vertAlign w:val="subscrip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CHS2-9MYC (K.l.TRP1)  leu2-3,112::TETO2-CTAP4 (LEU2) pep4∆::URA3 (URA3) ADE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YMF117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  <w:highlight w:val="yellow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PA2-GFP (K.l.TRP1) 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YMF140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  <w:highlight w:val="yellow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cyk3-td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(K.l.TRP1)  hof1-td (hphNT) 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64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SPA2-GFP (K.l.TRP1)  inn1-td (kanMX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67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SPA2-GFP (K.l.TRP1) 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YMF168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 /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MAT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/ ade2-1  ura3-1 / ura3-1  his3-11,15 / his3-11,15  trp1-1 / trp1-1  leu2-3,112 / leu2-3,112 can1-100 / can1-100 SPA2 / 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∆ (HIS3MX) HOF1 / </w:t>
            </w:r>
            <w:r>
              <w:rPr>
                <w:rFonts w:cs="Arial" w:ascii="Arial" w:hAnsi="Arial"/>
                <w:i/>
                <w:sz w:val="20"/>
                <w:szCs w:val="20"/>
              </w:rPr>
              <w:t>hof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 (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83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SPA2-GFP (K.l.TRP1)  iqg1-td (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85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SPA2-GFP (K.l.TRP1) myo1-td (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YMF330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CHS2-GFP (K.l.TRP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505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 (URA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708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 /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MAT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/ ade2-1  ura3-1 / ura3-1  his3-11,15 / his3-11,15  trp1-1 / trp1-1  leu2-3,112 / leu2-3,112 can1-100 / can1-100 SPA2 / 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∆ (HIS3MX) CYK3 / </w:t>
            </w:r>
            <w:r>
              <w:rPr>
                <w:rFonts w:cs="Arial" w:ascii="Arial" w:hAnsi="Arial"/>
                <w:i/>
                <w:sz w:val="20"/>
                <w:szCs w:val="20"/>
              </w:rPr>
              <w:t>cyk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 (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713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hof1-td (hphNT)  SPA2-GFP (K.l.TRP1) 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YMF716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SPA2-GFP (K.l.TRP1) myo2-td (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YMF741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/ ade2-1  ura3-1 / ura3-1  his3-11,15 / his3-11,15  trp1-1 / trp1-1  leu2-3,112 / leu2-3,112 can1-100 / can1-100 SPA2 / 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∆ (HIS3MX) CYK3 / </w:t>
            </w:r>
            <w:r>
              <w:rPr>
                <w:rFonts w:cs="Arial" w:ascii="Arial" w:hAnsi="Arial"/>
                <w:i/>
                <w:sz w:val="20"/>
                <w:szCs w:val="20"/>
              </w:rPr>
              <w:t>cyk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 (K.l.TRP1) CHS2 / CHS2-V377I (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YMF759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</w:t>
            </w:r>
            <w:r>
              <w:rPr>
                <w:rFonts w:cs="Arial" w:ascii="Arial" w:hAnsi="Arial"/>
                <w:i/>
                <w:sz w:val="20"/>
                <w:szCs w:val="20"/>
              </w:rPr>
              <w:t>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 (HIS3MX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824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 /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MAT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/ ade2-1  ura3-1 / ura3-1  his3-11,15 / his3-11,15  trp1-1 / trp1-1  leu2-3,112 / leu2-3,112 can1-100 / can1-100 SPA2 / 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∆ (HIS3MX) HOF1 / </w:t>
            </w:r>
            <w:r>
              <w:rPr>
                <w:rFonts w:cs="Arial" w:ascii="Arial" w:hAnsi="Arial"/>
                <w:i/>
                <w:sz w:val="20"/>
                <w:szCs w:val="20"/>
              </w:rPr>
              <w:t>hof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sh3  (kanMX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837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 /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MAT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/ ade2-1  ura3-1 / ura3-1  his3-11,15 / his3-11,15  trp1-1 / trp1-1  leu2-3,112 / leu2-3,112 can1-100 / can1-100 SPA2 / 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∆ (HIS3MX) HOF1 / </w:t>
            </w:r>
            <w:r>
              <w:rPr>
                <w:rFonts w:cs="Arial" w:ascii="Arial" w:hAnsi="Arial"/>
                <w:i/>
                <w:sz w:val="20"/>
                <w:szCs w:val="20"/>
              </w:rPr>
              <w:t>hof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∆fbar  (kanMX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YMF866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/ ade2-1  ura3-1 / ura3-1  his3-11,15 / his3-11,15  trp1-1 / trp1-1  leu2-3,112 / leu2-3,112 can1-100 / can1-100 SPA2 / 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∆ (HIS3MX) HOF1 / </w:t>
            </w:r>
            <w:r>
              <w:rPr>
                <w:rFonts w:cs="Arial" w:ascii="Arial" w:hAnsi="Arial"/>
                <w:i/>
                <w:sz w:val="20"/>
                <w:szCs w:val="20"/>
              </w:rPr>
              <w:t>hof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 (K.l.TRP1) CHS2 / CHS2-V377I (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YMF869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CHS2-GFP (K.l.TRP1) myo2-td (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YMF872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SEC8-GFP (K.l.TRP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YMF909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SEC8-GFP (K.l.TRP1) hof1-td (hphNT)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914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0"/>
              </w:rPr>
              <w:t>MYO2-5FLAG (URA3CP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) pep4∆::ADE2 (ADE2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967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-553-1466-GFP (kanMX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969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0"/>
              </w:rPr>
              <w:t>MYO2-5FLAG (URA3CP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) pep4∆::ADE2 (ADE2) INN1-TAP (kanMX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023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-1-552-GFP (kanMX, K.l.TRP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076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cyk3-td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(K.l.TRP1)  hof1-td (hphNT)  CHS2-GFP (K.l.TRP1)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088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cyk3-td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(K.l.TRP1)  hof1-td (hphNT)  SPA2-GFP (K.l.TRP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104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cyk3-td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(K.l.TRP1) SPA2-GFP (K.l.TRP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176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0"/>
              </w:rPr>
              <w:t>MYO1-5FLAG (hphNT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pep4∆::URA3 (URA3) NTAP-SPA2 (kanMX) IQG1-6HA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K.l.TRP1) ADE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178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0"/>
              </w:rPr>
              <w:t>MYO1-5FLAG (hphNT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pep4∆::URA3 (URA3) IQG1-6HA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K.l.TRP1) ADE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256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SPA2-GFP (K.l.TRP1) MYO1-Tomatoe (kanMX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261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 /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MAT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/ ade2-1  ura3-1 / ura3-1  his3-11,15 / his3-11,15  trp1-1 / trp1-1  leu2-3,112 / leu2-3,112 can1-100 / can1-100 SPA2 / 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∆ (HIS3MX) HOF1 / </w:t>
            </w:r>
            <w:r>
              <w:rPr>
                <w:rFonts w:cs="Arial" w:ascii="Arial" w:hAnsi="Arial"/>
                <w:i/>
                <w:sz w:val="20"/>
                <w:szCs w:val="20"/>
              </w:rPr>
              <w:t>hof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sh3∆fbar  (kanMX, URA3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268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hof1-td (hphNT) 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299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0"/>
              </w:rPr>
              <w:t>MYO2-5FLAG (URA3CP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pep4∆::ADE2 (ADE2) NTAP-SPA2 (kanMX) CHS2-9MYC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K.l.TRP1) ubr1∆::GAL-HA-UBR1 (HIS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hof1-td (hphNT) 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301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sz w:val="20"/>
              </w:rPr>
              <w:t>MYO2-5FLAG (URA3CP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pep4∆::ADE2 (ADE2) NTAP-SPA2 (kanMX) CHS2-9MYC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K.l.TRP1) ubr1∆::GAL-HA-UBR1 (HIS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302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pep4∆::ADE2 (ADE2) NTAP-SPA2 (kanMX) CHS2-9MYC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(K.l.TRP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307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cyk3-td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(K.l.TRP1)  hof1-td (hphNT) CHS2-V377I (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329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cyk3-td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(K.l.TRP1)  hof1-td (hphNT) CHS2-V377I-GFP (K.l.TRP1) 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357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 hof1-td (hphNT) </w:t>
            </w:r>
            <w:r>
              <w:rPr>
                <w:rFonts w:cs="Arial" w:ascii="Arial" w:hAnsi="Arial"/>
                <w:i/>
                <w:sz w:val="20"/>
                <w:szCs w:val="20"/>
              </w:rPr>
              <w:t>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 (HIS3MX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370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cyk3-td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(K.l.TRP1)  hof1-td (hphNT) inn1-td (kanMX) CHS2-V377I-GFP (K.l.TRP1) 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375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inn1-td (kanMX) CHS2-V377I-GFP (K.l.TRP1) 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394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cyk3-td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(K.l.TRP1)  hof1-td (hphNT) inn1-td (kanMX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399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cyk3-td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(K.l.TRP1) hof1-td (hphNT) </w:t>
            </w:r>
            <w:r>
              <w:rPr>
                <w:rFonts w:cs="Arial" w:ascii="Arial" w:hAnsi="Arial"/>
                <w:i/>
                <w:sz w:val="20"/>
                <w:szCs w:val="20"/>
              </w:rPr>
              <w:t>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 (HIS3MX) CHS2-V377I (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401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cyk3-td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(K.l.TRP1) hof1-td (hphNT) </w:t>
            </w:r>
            <w:r>
              <w:rPr>
                <w:rFonts w:cs="Arial" w:ascii="Arial" w:hAnsi="Arial"/>
                <w:i/>
                <w:sz w:val="20"/>
                <w:szCs w:val="20"/>
              </w:rPr>
              <w:t>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 (HIS3MX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403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) 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cyk3-td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(K.l.TRP1) hof1-td (hphNT)  SPA2-GFP (K.l.TRP1) CHS2-V377I (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418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)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SPA2-GFP (K.l.TRP1) myo2-td (hphNT) hof1-td (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432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ubr1∆::GAL-HA-UBR1 (HIS3)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SEC8-GFP (K.l.TRP1)  iqg1-td (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448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/ ade2-1  ura3-1 / ura3-1  his3-11,15 / his3-11,15  trp1-1 / trp1-1  leu2-3,112 / leu2-3,112 can1-100 / can1-100 SPA2-5FLAG (HIS3MX) / NTAP-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(kanMX)  pep4∆::ADE2 (ADE2) /  pep4∆::URA3 (URA3) ADE2 /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ade2-1 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449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MAT</w:t>
            </w:r>
            <w:r>
              <w:rPr>
                <w:rFonts w:eastAsia="Cambria" w:cs="Palatino" w:ascii="Arial" w:hAnsi="Arial"/>
                <w:b/>
                <w:color w:val="000000"/>
                <w:sz w:val="20"/>
                <w:szCs w:val="28"/>
                <w:lang w:val="en-US"/>
              </w:rPr>
              <w:t>a /</w:t>
            </w: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 xml:space="preserve"> MAT</w:t>
            </w:r>
            <w:r>
              <w:rPr>
                <w:rFonts w:eastAsia="Cambria" w:cs="Symbol" w:ascii="Symbol" w:hAnsi="Symbol"/>
                <w:i/>
                <w:iCs/>
                <w:color w:val="000000"/>
                <w:sz w:val="20"/>
                <w:szCs w:val="28"/>
                <w:lang w:val="en-US"/>
              </w:rPr>
              <w:t></w:t>
            </w:r>
            <w:r>
              <w:rPr>
                <w:rFonts w:eastAsia="Cambria" w:cs="Palatino" w:ascii="Arial" w:hAnsi="Arial"/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/ ade2-1  ura3-1 / ura3-1  his3-11,15 / his3-11,15  trp1-1 / trp1-1  leu2-3,112 / leu2-3,112 can1-100 / can1-100 SPA2-5FLAG (HIS3MX) / 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 pep4∆::ADE2 (ADE2) /  pep4∆::URA3 (URA3) ADE2 /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ade2-1 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534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chs3∆ (URA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) GAL-SPA2 (LEU2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660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CHS2-GFP (K.l.TRP1) GAL-SPA2 (LEU2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664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 /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MAT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/ ade2-1  ura3-1 / ura3-1  his3-11,15 / his3-11,15  trp1-1 / trp1-1  leu2-3,112 / leu2-3,112 can1-100 / can1-100 SPA2 / 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 (HIS3MX) cyk3-2A (hphNT) / sh3∆cyk3  (kanMX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F1667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 /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MAT</w:t>
            </w:r>
            <w:r>
              <w:rPr>
                <w:rFonts w:cs="Aria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-1 / ade2-1  ura3-1 / ura3-1  his3-11,15 / his3-11,15  trp1-1 / trp1-1  leu2-3,112 / leu2-3,112 can1-100 / can1-100 SPA2 / spa2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∆ (HIS3MX) CYK3 / sh3∆cyk3-2A  (kanMX, hphNT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SD522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jc w:val="both"/>
              <w:rPr>
                <w:rFonts w:ascii="Arial" w:hAnsi="Arial" w:eastAsia="Cambria" w:cs="Palatino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eastAsia="Cambria" w:cs="Palatino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ubr1∆::GAL-HA-UBR1 (HIS3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) inn1-td (kanMX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SD819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CHS2-GFP (K.l.TRP1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85" w:hRule="atLeast"/>
          <w:cantSplit w:val="true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D380</w:t>
            </w:r>
          </w:p>
        </w:tc>
        <w:tc>
          <w:tcPr>
            <w:tcW w:w="5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ade2-1 ura3-1 his3-11,15 trp1-1 leu2-3,112 can1-100</w:t>
            </w:r>
          </w:p>
          <w:p>
            <w:pPr>
              <w:pStyle w:val="Normal"/>
              <w:spacing w:lineRule="exact" w:line="240" w:before="0" w:after="0"/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 w:eastAsia="es-ES"/>
              </w:rPr>
              <w:t>CHS2-GFP (K.l.TRP1) SPC42-EQFP (HIS3MX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4"/>
      <w:szCs w:val="24"/>
      <w:lang w:val="en-GB"/>
    </w:rPr>
  </w:style>
  <w:style w:type="character" w:styleId="PiedepginaCar">
    <w:name w:val="Pie de página C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1T13:43:00Z</dcterms:created>
  <dc:creator>mac</dc:creator>
  <dc:description/>
  <cp:keywords/>
  <dc:language>en-US</dc:language>
  <cp:lastModifiedBy>Alberto Sanchez Diaz</cp:lastModifiedBy>
  <cp:lastPrinted>2011-05-13T15:19:00Z</cp:lastPrinted>
  <dcterms:modified xsi:type="dcterms:W3CDTF">2017-12-11T13:48:00Z</dcterms:modified>
  <cp:revision>3</cp:revision>
  <dc:subject/>
  <dc:title/>
</cp:coreProperties>
</file>